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0T17:27:00Z</dcterms:created>
  <dc:creator>mocampo</dc:creator>
  <dc:description/>
  <cp:keywords/>
  <dc:language>en-US</dc:language>
  <cp:lastModifiedBy>Mauricio Ernesto Orozco Ugarriza</cp:lastModifiedBy>
  <dcterms:modified xsi:type="dcterms:W3CDTF">2023-11-10T17:27:00Z</dcterms:modified>
  <cp:revision>3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005b4a308d1b85c823708e29c022b53db1543f0f64752f7259490b5cc9b21a</vt:lpwstr>
  </property>
</Properties>
</file>